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41D1C" w14:textId="25DA39F2" w:rsidR="00327924" w:rsidRPr="00327924" w:rsidRDefault="00327924" w:rsidP="00327924">
      <w:pPr>
        <w:adjustRightInd w:val="0"/>
        <w:snapToGrid w:val="0"/>
        <w:spacing w:line="360" w:lineRule="auto"/>
        <w:rPr>
          <w:rFonts w:ascii="Calibri" w:hAnsi="Calibri" w:cs="Calibri"/>
          <w:sz w:val="22"/>
        </w:rPr>
      </w:pPr>
      <w:r w:rsidRPr="00327924">
        <w:rPr>
          <w:rFonts w:ascii="Calibri" w:hAnsi="Calibri" w:cs="Calibri"/>
          <w:b/>
          <w:sz w:val="22"/>
        </w:rPr>
        <w:t xml:space="preserve">Additional file 1: </w:t>
      </w:r>
      <w:r w:rsidRPr="00327924">
        <w:rPr>
          <w:rFonts w:ascii="Calibri" w:hAnsi="Calibri" w:cs="Calibri"/>
          <w:sz w:val="22"/>
        </w:rPr>
        <w:t>Genotype distributions of Hardy-Weinberg equilibrium.</w:t>
      </w:r>
    </w:p>
    <w:tbl>
      <w:tblPr>
        <w:tblW w:w="11091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276"/>
        <w:gridCol w:w="1559"/>
        <w:gridCol w:w="1418"/>
        <w:gridCol w:w="1418"/>
        <w:gridCol w:w="1451"/>
      </w:tblGrid>
      <w:tr w:rsidR="00E40EA8" w:rsidRPr="00327924" w14:paraId="7121E2E3" w14:textId="1592F78D" w:rsidTr="00E40EA8">
        <w:trPr>
          <w:trHeight w:val="52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DA653" w14:textId="294E1AFF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IL-18</w:t>
            </w:r>
            <w:r w:rsidRPr="0032792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polymorphis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3827646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Patients            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F003723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Controls             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46504681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epsis subtype      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0ADA865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eptic shock            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6E985A" w14:textId="297698EB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Survivors             n (%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22F86DB" w14:textId="45D5452A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Non-survivors n (%)</w:t>
            </w:r>
          </w:p>
        </w:tc>
      </w:tr>
      <w:tr w:rsidR="00E40EA8" w:rsidRPr="00327924" w14:paraId="3DBAAB6A" w14:textId="345566F6" w:rsidTr="00E40EA8">
        <w:trPr>
          <w:trHeight w:val="7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0A0125" w14:textId="6A6AA0EA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rs1872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6DACAD2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2A3C715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01966F2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98EFE33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797505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4B5BB851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40EA8" w:rsidRPr="00327924" w14:paraId="457A61BB" w14:textId="18BAEA2C" w:rsidTr="00E40EA8">
        <w:trPr>
          <w:trHeight w:val="27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EE6E3" w14:textId="661CDA4C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6FC6317" w14:textId="10AB5752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433 (6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B722DEA" w14:textId="2B20BDF0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447 (64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84B91" w14:textId="237BECEB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39 (8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57C055" w14:textId="38674051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80 (76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487F31" w14:textId="3B06CC0A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49 (80.9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center"/>
          </w:tcPr>
          <w:p w14:paraId="55B65F4B" w14:textId="0ECE7F71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0 (74.2)</w:t>
            </w:r>
          </w:p>
        </w:tc>
      </w:tr>
      <w:tr w:rsidR="00E40EA8" w:rsidRPr="00327924" w14:paraId="742E535A" w14:textId="50729AC2" w:rsidTr="00E40EA8">
        <w:trPr>
          <w:trHeight w:val="270"/>
        </w:trPr>
        <w:tc>
          <w:tcPr>
            <w:tcW w:w="2552" w:type="dxa"/>
            <w:tcBorders>
              <w:top w:val="nil"/>
            </w:tcBorders>
            <w:noWrap/>
            <w:vAlign w:val="center"/>
            <w:hideMark/>
          </w:tcPr>
          <w:p w14:paraId="03042F82" w14:textId="238B58B3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529F4945" w14:textId="2AFC1207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233 (33.6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3CABB01" w14:textId="42CB95B8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225 (32.3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5374E529" w14:textId="08D3623C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9 (18.8)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468840E4" w14:textId="6869B525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8 (21.4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BCCEA2D" w14:textId="22FBC36E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4 (18.7)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57A7EE80" w14:textId="2F852156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3 (23.2)</w:t>
            </w:r>
          </w:p>
        </w:tc>
      </w:tr>
      <w:tr w:rsidR="00E40EA8" w:rsidRPr="00327924" w14:paraId="561E79F5" w14:textId="60757F29" w:rsidTr="00E40EA8">
        <w:trPr>
          <w:trHeight w:val="270"/>
        </w:trPr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14:paraId="30408C72" w14:textId="0FE8A8AE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</w:t>
            </w: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758C8DB" w14:textId="43781431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28 (4.0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41E526C" w14:textId="63863AEF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25 (3.6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7A4CE368" w14:textId="48900B92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 (0.5)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72BCF561" w14:textId="40583C4E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 (1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629BD03" w14:textId="215CB9EF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 (0.4)</w:t>
            </w:r>
          </w:p>
        </w:tc>
        <w:tc>
          <w:tcPr>
            <w:tcW w:w="1451" w:type="dxa"/>
            <w:tcBorders>
              <w:bottom w:val="nil"/>
            </w:tcBorders>
            <w:vAlign w:val="center"/>
          </w:tcPr>
          <w:p w14:paraId="169C3FDC" w14:textId="7D55C98E" w:rsidR="00E40EA8" w:rsidRPr="00327924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 (2.6)</w:t>
            </w:r>
          </w:p>
        </w:tc>
      </w:tr>
      <w:tr w:rsidR="00E40EA8" w:rsidRPr="00327924" w14:paraId="22468CC0" w14:textId="034A86FC" w:rsidTr="00E40EA8">
        <w:trPr>
          <w:trHeight w:val="27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397F3F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Hardy-Weinberg equilibrium</w:t>
            </w:r>
          </w:p>
          <w:p w14:paraId="3AD38C86" w14:textId="77777777" w:rsidR="00E40EA8" w:rsidRPr="00327924" w:rsidRDefault="00E40EA8" w:rsidP="00E40EA8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test </w:t>
            </w:r>
            <w:r w:rsidRPr="00327924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27924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C2B516" w14:textId="13C6292E" w:rsidR="00E40EA8" w:rsidRPr="00327924" w:rsidRDefault="00E40EA8" w:rsidP="00E40EA8">
            <w:pPr>
              <w:widowControl/>
              <w:jc w:val="left"/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</w:pPr>
            <w:r w:rsidRPr="00327924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.</w:t>
            </w:r>
            <w:r w:rsidR="007C214B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AA06FA" w14:textId="76F41FEA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0.6</w:t>
            </w:r>
            <w:r w:rsidR="007C214B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DA7393" w14:textId="6C35C811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0.</w:t>
            </w:r>
            <w:r w:rsidR="007C214B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907E34" w14:textId="4F4E0BD6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0.</w:t>
            </w:r>
            <w:r w:rsidR="007C214B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6B78DE1" w14:textId="01E17A91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0.</w:t>
            </w:r>
            <w:r w:rsidR="007C214B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11</w:t>
            </w: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14:paraId="5D291D87" w14:textId="14D64F80" w:rsidR="00E40EA8" w:rsidRPr="00E40EA8" w:rsidRDefault="00E40EA8" w:rsidP="00E40EA8">
            <w:pPr>
              <w:widowControl/>
              <w:jc w:val="left"/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E40EA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0.</w:t>
            </w:r>
            <w:r w:rsidR="007C214B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451</w:t>
            </w:r>
          </w:p>
        </w:tc>
      </w:tr>
    </w:tbl>
    <w:p w14:paraId="325CC8B9" w14:textId="05078F85" w:rsidR="00327924" w:rsidRPr="00327924" w:rsidRDefault="00327924" w:rsidP="00327924">
      <w:pPr>
        <w:adjustRightInd w:val="0"/>
        <w:snapToGrid w:val="0"/>
        <w:spacing w:line="360" w:lineRule="auto"/>
        <w:rPr>
          <w:rFonts w:ascii="Calibri" w:hAnsi="Calibri" w:cs="Calibri"/>
          <w:b/>
          <w:sz w:val="22"/>
        </w:rPr>
      </w:pPr>
    </w:p>
    <w:sectPr w:rsidR="00327924" w:rsidRPr="00327924" w:rsidSect="00212C8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164EB" w14:textId="77777777" w:rsidR="005508B2" w:rsidRDefault="005508B2" w:rsidP="00852F5C">
      <w:pPr>
        <w:rPr>
          <w:rFonts w:hint="eastAsia"/>
        </w:rPr>
      </w:pPr>
      <w:r>
        <w:separator/>
      </w:r>
    </w:p>
  </w:endnote>
  <w:endnote w:type="continuationSeparator" w:id="0">
    <w:p w14:paraId="3ABE1594" w14:textId="77777777" w:rsidR="005508B2" w:rsidRDefault="005508B2" w:rsidP="00852F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3CD98" w14:textId="77777777" w:rsidR="005508B2" w:rsidRDefault="005508B2" w:rsidP="00852F5C">
      <w:pPr>
        <w:rPr>
          <w:rFonts w:hint="eastAsia"/>
        </w:rPr>
      </w:pPr>
      <w:r>
        <w:separator/>
      </w:r>
    </w:p>
  </w:footnote>
  <w:footnote w:type="continuationSeparator" w:id="0">
    <w:p w14:paraId="1FD34F56" w14:textId="77777777" w:rsidR="005508B2" w:rsidRDefault="005508B2" w:rsidP="00852F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24"/>
    <w:rsid w:val="00212C81"/>
    <w:rsid w:val="00212D77"/>
    <w:rsid w:val="00327924"/>
    <w:rsid w:val="00482EC8"/>
    <w:rsid w:val="004E1BAA"/>
    <w:rsid w:val="005508B2"/>
    <w:rsid w:val="005B2354"/>
    <w:rsid w:val="007C214B"/>
    <w:rsid w:val="008358B8"/>
    <w:rsid w:val="00852F5C"/>
    <w:rsid w:val="00A003DC"/>
    <w:rsid w:val="00E4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FCCE6"/>
  <w15:chartTrackingRefBased/>
  <w15:docId w15:val="{7CB09850-1B6C-4438-8207-72FCF0F9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92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F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F5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52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F5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62</Characters>
  <Application>Microsoft Office Word</Application>
  <DocSecurity>0</DocSecurity>
  <Lines>9</Lines>
  <Paragraphs>4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冰 何</dc:creator>
  <cp:keywords/>
  <dc:description/>
  <cp:lastModifiedBy>He J</cp:lastModifiedBy>
  <cp:revision>7</cp:revision>
  <dcterms:created xsi:type="dcterms:W3CDTF">2024-02-17T09:08:00Z</dcterms:created>
  <dcterms:modified xsi:type="dcterms:W3CDTF">2026-02-27T08:46:00Z</dcterms:modified>
</cp:coreProperties>
</file>